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99B" w:rsidRPr="0084299B" w:rsidRDefault="0084299B" w:rsidP="0084299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4299B">
        <w:rPr>
          <w:rFonts w:ascii="Times New Roman" w:hAnsi="Times New Roman"/>
          <w:b/>
          <w:sz w:val="24"/>
          <w:szCs w:val="24"/>
          <w:lang w:val="en-US"/>
        </w:rPr>
        <w:t xml:space="preserve">Additional file 3. </w:t>
      </w:r>
      <w:r w:rsidRPr="0084299B">
        <w:rPr>
          <w:rFonts w:ascii="Times New Roman" w:hAnsi="Times New Roman"/>
          <w:sz w:val="24"/>
          <w:szCs w:val="24"/>
          <w:lang w:val="en-US"/>
        </w:rPr>
        <w:t xml:space="preserve">Genes differentially expressed after membrane cholesterol loading of cultured hippocampal neurons (t test, p &lt; 0.05) and in postmortem AD brains from Braak stages 0 to VI (data of {Bossers, 2010 #269}; ANOVA, p &lt; 0.05). </w:t>
      </w:r>
    </w:p>
    <w:tbl>
      <w:tblPr>
        <w:tblStyle w:val="Grilledutableau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3993"/>
        <w:gridCol w:w="1096"/>
        <w:gridCol w:w="1440"/>
        <w:gridCol w:w="1278"/>
      </w:tblGrid>
      <w:tr w:rsidR="0084299B" w:rsidRPr="0084299B" w:rsidTr="003D2D4F"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:rsidR="0084299B" w:rsidRPr="0087377A" w:rsidRDefault="0084299B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Gene acronym</w:t>
            </w:r>
          </w:p>
        </w:tc>
        <w:tc>
          <w:tcPr>
            <w:tcW w:w="3993" w:type="dxa"/>
            <w:tcBorders>
              <w:top w:val="single" w:sz="4" w:space="0" w:color="auto"/>
              <w:bottom w:val="single" w:sz="4" w:space="0" w:color="auto"/>
            </w:tcBorders>
          </w:tcPr>
          <w:p w:rsidR="0084299B" w:rsidRPr="0087377A" w:rsidRDefault="0084299B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84299B" w:rsidRPr="0087377A" w:rsidRDefault="0084299B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Mean ratio cholesterol/ 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4299B" w:rsidRPr="0087377A" w:rsidRDefault="0084299B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  <w:p w:rsidR="0084299B" w:rsidRPr="0087377A" w:rsidRDefault="0084299B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cholesterol</w:t>
            </w:r>
          </w:p>
          <w:p w:rsidR="0084299B" w:rsidRPr="0087377A" w:rsidRDefault="0084299B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(t-test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84299B" w:rsidRPr="0087377A" w:rsidRDefault="0084299B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  <w:p w:rsidR="0084299B" w:rsidRPr="0087377A" w:rsidRDefault="0084299B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Braak</w:t>
            </w:r>
            <w:proofErr w:type="spellEnd"/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tages</w:t>
            </w:r>
          </w:p>
          <w:p w:rsidR="0084299B" w:rsidRPr="0087377A" w:rsidRDefault="0084299B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(ANOVA)</w:t>
            </w:r>
          </w:p>
        </w:tc>
      </w:tr>
      <w:tr w:rsidR="0084299B" w:rsidRPr="0087377A" w:rsidTr="003D2D4F">
        <w:tc>
          <w:tcPr>
            <w:tcW w:w="1769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3993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-binding cassette, sub-family C (CFTR/MRP), member 8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8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1031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bcf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 binding cassette  sub family F GCN20  member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29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88836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bl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c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b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oncogene 1  receptor tyrosine kinas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10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cat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acetyl Coenzyme A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cetyltransf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3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9396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cn9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ACN9 homolog S.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7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1774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ctr1a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ARP1 actin related protein 1 homolog A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entract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alpha yeas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18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ctr6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RP6 actin related protein 6 homolog yeas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88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28652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dipor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diponect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eceptor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0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4173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dnp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activity dependent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uroprotector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homeobox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3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3087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dss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denylosuccinat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05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1514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kap8l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 kinase PRKA anchor protein 8 lik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8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0004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ngpt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ngiopoiet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3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7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247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nkrd1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nky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epeat domain 10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70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6138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nkrd4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nky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epeat domain 4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0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630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pba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myloid beta A4 precursor protein binding  family A  member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83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4049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pln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pelin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2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9688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rhgap2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Rho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TP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activating protein 2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5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.62E-0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rhgef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ho guanine nucleotide exchange factor GEF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1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0519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rmcx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rmadillo repeat containing  X linked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80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64723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rpc5l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ctin related protein 2/3 complex  subunit 5 lik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75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12588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sb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nky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epeat and SOCS box containing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63519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sb6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nky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epeat and SOCS box containing 6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8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2370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smtl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cetylseroton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O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lik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63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2818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tp1b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ase  Na+/K+ transporting  beta 2 polypeptid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7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9670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tp1b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ase  Na+/K+ transporting  beta 3 polypeptid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1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4725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tp5j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 synthase  H+ transporting  mitochondrial F0 complex  subunit F6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1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860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tp6v1e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ATPase  H+ transporting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lysosoma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V1 subunit E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5992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Axin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x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7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8085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az1a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bromodoma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adjacent to zinc finger domain  1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2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93831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cas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breast carcinoma amplified sequence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0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7312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cl2l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Bcl2 like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06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54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brain derived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urotrophic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factor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0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9550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fsp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beaded filament structural protein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6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6181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hlhb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basic helix-loop-helix family, member e4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14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6862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irc6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baculovira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IAP repeat containing 6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50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6346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mpr1a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bone morphogenetic protein receptor  type I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15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1976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rca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breast cancer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8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2759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rd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bromodoma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containing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9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05047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rd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bromodoma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containing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1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8265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ri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brain protein I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0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27678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Brp44l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brain protein 44 lik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3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1405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amk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alcium/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almodul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ependent protein kinase IV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91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6136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cdc2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oiled coil domain containing 2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5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8237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cng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ycl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G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6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168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d248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CD248 molecule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endosialin</w:t>
            </w:r>
            <w:proofErr w:type="spellEnd"/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762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610105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dc27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cell division cycle 27 homolog S.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14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902672</w:t>
            </w:r>
          </w:p>
        </w:tc>
      </w:tr>
      <w:tr w:rsidR="0084299B" w:rsidRPr="0087377A" w:rsidTr="003D2D4F">
        <w:tc>
          <w:tcPr>
            <w:tcW w:w="1769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hd4</w:t>
            </w:r>
          </w:p>
        </w:tc>
        <w:tc>
          <w:tcPr>
            <w:tcW w:w="3993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hromodoma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helicase DNA binding protein 4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91248</w:t>
            </w:r>
          </w:p>
        </w:tc>
      </w:tr>
      <w:tr w:rsidR="0084299B" w:rsidRPr="0087377A" w:rsidTr="003D2D4F">
        <w:tc>
          <w:tcPr>
            <w:tcW w:w="1769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Chst12</w:t>
            </w:r>
          </w:p>
        </w:tc>
        <w:tc>
          <w:tcPr>
            <w:tcW w:w="3993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carbohydrat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ulfotransf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49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5382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ited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bp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/p300 interacting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ransactivator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lu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/Asp rich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arboxy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erminal domain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93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6270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mkor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hemokine (C-X-C motif) receptor 7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3559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og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component of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oligomeric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olgi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complex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9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5924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og8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component of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oligomeric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olgi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complex 8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45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23088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ol5a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ollagen  type V  alpha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1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1820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ommd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OMM domain containing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27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1620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ops7a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COP9 constitutiv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hotomorphogenic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homolog subunit 7A Arabidopsis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6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3031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oro1a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oron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actin binding protein 1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14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1843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pt1b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arnit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almitoyltransf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b  muscl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93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935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ryab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rystall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alpha B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6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2197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rygd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rystall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gamma D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5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62202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tdp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CTD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arboxy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erminal domain  RNA polymerase II  polypeptide A phosphatase  subunit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98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55458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tnnb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atenin cadherin associated protein  beta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7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2653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trc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chymotrypsin C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aldecrin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1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6668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yln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AP-GLY domain containing linker protein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9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4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Cyp26b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ytochrome P450  family 26  subfamily b  polypeptide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7859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bn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reb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00E-0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9411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chs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achsous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 Drosophil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6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0423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dit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DNA damage inducible transcript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0682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eaf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deformed epidermal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utoregulatory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factor 1 Drosophil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92286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ek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DEK oncogen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7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597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hcr7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7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ehydrocholestero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eductas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7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7938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hx1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DEAH Asp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lu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la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His box polypeptide 1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02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324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io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eiodin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odothyron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type II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9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2459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io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eiodin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odothyron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type III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5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5056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mn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ynem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>, intermediate filament protei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8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9.14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pp6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ipeptidylpeptid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6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3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19116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Dscr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asome (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rosom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acropa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>) assembly chaperone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51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8350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Elavl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ELAV embryonic lethal  abnormal vision  Drosophila like 1 Hu antigen R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2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9806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Elf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E74 like factor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98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16855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Elovl7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ELOVL family member 7  elongation of long chain fatty acids yeas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4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7754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Erbb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v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erb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2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erythroblastic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leukemia viral oncogene homolog 2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uro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lioblastoma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erived oncogene homolog avia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8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5122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Ercc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excision repair cross complementing rodent repair deficiency  complementation group 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74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19906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Etv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ets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variant 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0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8474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bl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fibrillarin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1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1031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bxo3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F box protein 30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1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9061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cho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FCH domain only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3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.26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kbp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FK506 binding protein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3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819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kbp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FK506 binding protein 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69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0109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lcn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folliculin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85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9202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mod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fibromodulin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60827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uk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fucokinase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3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832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undc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FUN14 domain containing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9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6583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yn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FYN oncogene related to SRC  FGR  YES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3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50790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zd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frizzled homolog 1 Drosophil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98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7386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Fzd9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frizzled homolog 9 Drosophil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26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15844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ale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UDP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alacto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4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epimerase</w:t>
            </w:r>
            <w:proofErr w:type="spellEnd"/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7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46234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alnt11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UDP N acetyl alpha D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alactosamine:polypept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N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cetylgalactosaminyltransf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1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alNAc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11</w:t>
            </w:r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64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81678</w:t>
            </w:r>
          </w:p>
        </w:tc>
      </w:tr>
      <w:tr w:rsidR="0084299B" w:rsidRPr="0087377A" w:rsidTr="003D2D4F">
        <w:tc>
          <w:tcPr>
            <w:tcW w:w="1769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fap</w:t>
            </w:r>
            <w:proofErr w:type="spellEnd"/>
          </w:p>
        </w:tc>
        <w:tc>
          <w:tcPr>
            <w:tcW w:w="3993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glial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fibrillary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acidic protein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19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14687</w:t>
            </w:r>
          </w:p>
        </w:tc>
      </w:tr>
      <w:tr w:rsidR="0084299B" w:rsidRPr="0087377A" w:rsidTr="003D2D4F">
        <w:tc>
          <w:tcPr>
            <w:tcW w:w="1769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Gfra2</w:t>
            </w:r>
          </w:p>
        </w:tc>
        <w:tc>
          <w:tcPr>
            <w:tcW w:w="3993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DNF family receptor alpha 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46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4743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it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G protein coupled receptor kinase interacting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rfGAP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4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7287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ja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ap junction protein  alpha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1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3501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lud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lutamate dehydrogenase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51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7604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nrh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onadotropin releasing hormone 1 luteinizing releasing hormon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2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8102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phn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gephyrin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5423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tf2ird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TF2I repeat domain containing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2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67357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Gulp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ULP  engulfment adaptor PTB domain containing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0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6881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agh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hydroxyacy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glutathione hydrolas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99491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bp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MG box transcription factor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9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2578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dac8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histon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eacetyl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7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8236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exim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hexamthyle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bis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cetam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inducible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2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85520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ig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IG1 domain family, member 1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28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28616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irip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IRA interacting protein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9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8570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ist1h2bh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istone cluster 1  H2bh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9568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ist1h2bm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istone cluster 1  H2bm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2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7566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ist1h2bn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istone cluster 1, H2b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11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9235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mgcs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3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hydroxy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3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ethylglutary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Coenzyme A synthase 1 solubl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9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4971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mgn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high mobility group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ucleosoma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inding domain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2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4198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mox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hem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oxygen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ecycling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46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29154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nrpf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heterogeneous nuclear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prote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F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5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9185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nrpu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heterogeneous nuclear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prote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U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7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7777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sd17b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hydroxysteroid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7 beta dehydrogenase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40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2882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spa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eat shock protein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9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61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spb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eat shock protein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8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0303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Htr7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hydroxytryptam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serotonin receptor 7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0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9526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Ica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islet cell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utoantige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25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1768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Idi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sopenteny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iphosphate delta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som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93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4165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Inhbb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nhib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eta B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1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1299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Irf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nterferon regulatory factor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8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63662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Itgb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ntegrin  beta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9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40143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Itgb8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ntegrin beta 8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3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2175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Ivns1abp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nfluenza virus NS1A binding protei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9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91471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Jund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ju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 proto oncogen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8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41042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Katna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katan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p60 ATPase containing subunit A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1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309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Kcna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tassium voltage gated channel  shaker related subfamily  member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2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6693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Kcnq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tassium voltage-gated channel, subfamily Q, member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5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6807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Kctd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otassium channel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etramerisatio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omain containing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8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296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Klhl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kelch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-like 2,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ayve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(Drosophila)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6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5312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Lbr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lam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 receptor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79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083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Lcat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lecithin cholesterol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cyltransferase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6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231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Litaf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lipopolysaccharide induced TNF factor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6679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Lrdd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leuc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ich repeats and death domain containing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3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1471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Lrfn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leuc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ich repeat and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fibronect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ype III domain containing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9.00E-0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19108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Lrp1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low density lipoprotein receptor related protein 10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2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1236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Lrp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low density lipoprotein related protein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57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3529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ap1lc3a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crotubule associated protein 1 light chain 3 alph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0944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apk7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gen-activated protein kinase 7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1293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at2a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methionin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denosyltransf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II  alph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7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54299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bd6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methyl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pG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inding domain protein 6</w:t>
            </w:r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8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71912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cm3ap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inichromosom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maintenance deficient 3 S.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erevisia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associated protein</w:t>
            </w:r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81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262275</w:t>
            </w:r>
          </w:p>
        </w:tc>
      </w:tr>
      <w:tr w:rsidR="0084299B" w:rsidRPr="0087377A" w:rsidTr="003D2D4F">
        <w:tc>
          <w:tcPr>
            <w:tcW w:w="1769" w:type="dxa"/>
            <w:tcBorders>
              <w:top w:val="nil"/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coln1</w:t>
            </w:r>
          </w:p>
        </w:tc>
        <w:tc>
          <w:tcPr>
            <w:tcW w:w="3993" w:type="dxa"/>
            <w:tcBorders>
              <w:top w:val="nil"/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ucolip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11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18472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ecr</w:t>
            </w:r>
            <w:proofErr w:type="spellEnd"/>
          </w:p>
        </w:tc>
        <w:tc>
          <w:tcPr>
            <w:tcW w:w="3993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mitochondrial trans 2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enoy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CoA reductase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68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.01E-06</w:t>
            </w:r>
          </w:p>
        </w:tc>
      </w:tr>
      <w:tr w:rsidR="0084299B" w:rsidRPr="0087377A" w:rsidTr="003D2D4F">
        <w:tc>
          <w:tcPr>
            <w:tcW w:w="1769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Metap1</w:t>
            </w:r>
          </w:p>
        </w:tc>
        <w:tc>
          <w:tcPr>
            <w:tcW w:w="3993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ethiony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minopeptid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08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6660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orc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icrorchidia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27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97582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pdu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ultiple PDZ domain protei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5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3106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pi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mannose phosphat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5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5579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rpl1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ribosomal protein L1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73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6568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rpl48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ribosomal protein L48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9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9986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rpl9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ribosomal protein L9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3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43021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rps3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ribosomal protein S30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66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0931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rps3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ribosomal protein S3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9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0175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rps36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ribosomal protein S36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2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3772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sx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sh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homeobox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2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03095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thfd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ethylenetetrahydrofolat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ehydrogenase NADP+ dependent 1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ethenyltetrahydrofolat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yclohydrol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formyltetrahydrofolat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60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4753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utyh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utY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homolog E. coli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7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6319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xd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ax dimerization protein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1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5896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xi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MAX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nteractor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14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2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yo9b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myosin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Xb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68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1970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Myst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MYST histon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acetyltransf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onocytic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leukemia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1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6722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cald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urocalc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elt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4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287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coa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nuclear receptor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oactivator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0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8594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dufb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NADH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dehydrogen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ubiquino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1 beta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subcomplex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0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9719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dufb9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NADH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dehydrogen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ubiquino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1 beta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subcomplex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 9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1325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dufc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NADH dehydrogenase ubiquinone 1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ubcomplex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unknown 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0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8933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ecap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ECAP endocytosis associated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5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06193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efl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urofilament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light polypeptid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1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70123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fat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ar factor of activated T cells 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0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7670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fkbia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ar factor of kappa light polypeptide gene enhancer in B cells inhibitor  alph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7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4545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id67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utative small membrane protein NID67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49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0039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it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itril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7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97519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olc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ucleolar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and coiled body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hosphoprote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1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7902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ov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phroblastoma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overexpressed gen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92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96252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pff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neuropeptide FF amide peptid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precursor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0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160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rcam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euronal cell adhesion molecul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3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2231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rxn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urex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8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6217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ubp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tide binding protein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0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4177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udt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udix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nucleoside diphosphate linked moiety X type motif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3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1684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Nup20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ucleopo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20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8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47113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Olfm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olfactomed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4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4794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abpn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olyA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inding protein  nuclear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2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8576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dzk6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nturned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planar cell polarity effector homolog (Drosophila)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1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0179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emt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hosphatidylethanolam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N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6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9693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fkfb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6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hosphofructo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2 kinase/fructose 2 6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biphosphat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8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8244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hf17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HD finger protein 17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8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6294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hlpp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H domain and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leuc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ich repeat protein phosphatas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1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5765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hyhd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hytanoy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CoA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ioxygen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omain containing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0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4115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ik3r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hosphoinosit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3 kinase  regulatory subunit 2 bet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23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0082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kd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lycystic kidney disease 1 homolog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4754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kn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in kinase N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2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4317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lagl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leiomorphic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adenoma gene like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7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0320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lcb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hospholipase C  beta 1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hosphoinosit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specific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7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85402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lcg1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hospholipase C  gamma 1</w:t>
            </w:r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66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31628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lekhm1</w:t>
            </w:r>
          </w:p>
        </w:tc>
        <w:tc>
          <w:tcPr>
            <w:tcW w:w="3993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leckst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homology domain containing  family M </w:t>
            </w:r>
            <w:r w:rsidRPr="0087377A">
              <w:rPr>
                <w:rFonts w:ascii="Times New Roman" w:hAnsi="Times New Roman"/>
                <w:sz w:val="18"/>
                <w:szCs w:val="18"/>
              </w:rPr>
              <w:lastRenderedPageBreak/>
              <w:t>with RUN domain member 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lastRenderedPageBreak/>
              <w:t>2.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54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76945</w:t>
            </w:r>
          </w:p>
        </w:tc>
      </w:tr>
      <w:tr w:rsidR="0084299B" w:rsidRPr="0087377A" w:rsidTr="003D2D4F">
        <w:tc>
          <w:tcPr>
            <w:tcW w:w="1769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Pltp</w:t>
            </w:r>
            <w:proofErr w:type="spellEnd"/>
          </w:p>
        </w:tc>
        <w:tc>
          <w:tcPr>
            <w:tcW w:w="3993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hospholipid transfer protein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09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5228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mch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 melanin concentrating hormon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2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040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noc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repronociceptin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9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5879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omt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rotein O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annosyltransf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3698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pfia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rotein tyrosine phosphatase  receptor type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f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polypeptide PTPRF  interacting protein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lip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alpha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9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9687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pfibp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TPRF interacting protein  binding protein 2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lip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eta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05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2506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pm1b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in phosphatase 1B  magnesium dependent  beta isoform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4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51049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pp2r2b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in phosphatase 2 formerly 2A  regulatory subunit B PR 52  beta isoform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0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5814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pp4r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in phosphatase 4  regulatory subunit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98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5392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rosc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rol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ynthet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co transcribed homolog bacterial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0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217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scd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ytohes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7156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smd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roteasom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prosom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acropa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26S subunit  non ATPase 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8714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tk9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winfil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>, actin-binding protein, homolog 1 (Drosophila)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4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0848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tp4a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in tyrosine phosphatase 4a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8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2527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tpn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in tyrosine phosphatase  non receptor type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3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7505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Ptpn1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in tyrosine phosphatase  non receptor type 1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64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8554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ab1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AB10  member RAS oncogene family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6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428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ab3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AB31  member RAS oncogene family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1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3015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bm1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MAK16 homolog (S.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erevisia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1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6660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bp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tinol binding protein 1  cellular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23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0956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bp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tinol binding protein 4  plasm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9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8876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ent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UPF1 regulator of nonsense transcripts homolog (yeast)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4076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g9mtd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RNA guanine 9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omain containing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3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06656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gs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gulator of G protein signaling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4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3722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hebl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as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homolog enriched in brain like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4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7588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hoq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as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homolog gene family  member Q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68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0422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nf126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ing finger protein 126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7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1773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nf1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ing finger protein 1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6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3411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Rpa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plication protein A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0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9434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100a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100 calcium binding protein A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2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0263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all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a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like 1 Drosophil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1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6731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all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a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like 2 Drosophil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9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5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5053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cg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ecretogran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III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8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2E-0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dccag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erologically defined colon cancer antigen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8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6790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dhc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succinat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dehydrogen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complex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subunit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C 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integra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membran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8984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ec61g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EC61  gamma subuni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25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1055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et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ET nuclear oncogen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50887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f3b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plicing factor 3b  subunit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8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6050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frs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plicing factor  arginine/serine rich 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9.00E-0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849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fxn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ideroflex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1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8133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irt7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irtu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7 silent mating type information regulation 2  homolog 7 S.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3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84940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kp1a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-phase kinase-associated protein 1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1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54506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12a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olute carrier family 12 sodium/potassium/chloride transporters  member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2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14304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17a6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solute carrier family 17 sodium dependent inorganic phosphat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otransporter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member 6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2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520807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1a2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olute carrier family 1 glial high affinity glutamate transporter  member 2</w:t>
            </w:r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13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39631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20a1</w:t>
            </w:r>
          </w:p>
        </w:tc>
        <w:tc>
          <w:tcPr>
            <w:tcW w:w="3993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olute carrier family 20 phosphate transporter  member 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49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.50E-05</w:t>
            </w:r>
          </w:p>
        </w:tc>
      </w:tr>
      <w:tr w:rsidR="0084299B" w:rsidRPr="0087377A" w:rsidTr="003D2D4F">
        <w:tc>
          <w:tcPr>
            <w:tcW w:w="1769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Slc25a1</w:t>
            </w:r>
          </w:p>
        </w:tc>
        <w:tc>
          <w:tcPr>
            <w:tcW w:w="3993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olute carrier family 25 mitochondrial carrier  citrate transporter  member 1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96808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25a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solute carrier family 25 mitochondrial carrier; adenine nucleotid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ranslocator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 member 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25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.29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2a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olute carrier family 2 facilitated glucose transporter  member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6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1949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35b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olute carrier family 35  member B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6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21265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4a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olute carrier family 4 anion exchanger  member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6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2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3736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7a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olute carrier family 7 cationic amino acid transporter  y+ system  member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4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4130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c7a8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olute carrier family 7 cationic amino acid transporter  y+ system  member 8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6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17606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lit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lit homolog 1 Drosophil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59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2377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nrp7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small nuclear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prote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70 (U1)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1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9664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nrpd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small nuclear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prote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D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4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74162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nx1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sorting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x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0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4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6305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nx7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sorting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x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3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5575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orcs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ortil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elated VPS10 domain containing receptor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5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2829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orcs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ortil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elated VPS10 domain containing receptor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9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44635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ox1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RY sex determining region Y box 10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8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4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2676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pg2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pastic paraplegia 20 Troyer syndrome homolog huma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1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51375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pg2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pastic paraplegia 21 homolog huma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86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0495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pire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pire homolog 1 Drosophil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93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.20E-0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rprb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ignal recognition particle receptor  B subuni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78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29172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rrm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erine/arginine repetitive matrix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7006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tat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8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6330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tk38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erine/threonine kinase 38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.00E-0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21362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tk39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erine/threonine kinase 39  STE20/SPS1 homolog yeas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4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7657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tx1a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yntax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A brai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46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3916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yncrip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ynaptotagm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inding  cytoplasmic RNA interacting protei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19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3408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Syngr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synaptogy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31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6376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ac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achykin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.5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49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4003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bc1d19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TBC1 domain family  member 19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6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72254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hbs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hrombospond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8381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imm2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ransloc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of inner mitochondrial membrane 23 homolog yeas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1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6037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imm8b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ransloc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of inner mitochondrial membrane 8 homolog b yeas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18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37103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k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thymidine kinase 2  mitochondrial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1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55931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kt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ransketolase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8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8601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le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ransduc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like enhancer of split 2 Esp1 homolog  Drosophila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1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97736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m7sf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transmembrane 7 superfamily member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01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.83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meff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transmembrane protein with EGF like and two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follistat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like domains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9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46571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omm40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ransloc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of outer mitochondrial membrane 40 homolog yeas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408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4891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parl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transmembrane protein 16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52131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pbg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rophoblast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glycoprotei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7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2173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ra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tumor rejection antigen gp96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25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832322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rim4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tripartite motif containing 4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197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85358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Trps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richorhinophalangeal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syndrome I homolog human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5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43165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Ubap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ubiquitin associated protein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8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Uck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urid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ytidin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kinase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76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356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Vil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ezrin</w:t>
            </w:r>
            <w:proofErr w:type="spellEnd"/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34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5457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Vmp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eurens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71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765428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Wbp5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WW domain binding protein 5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971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529747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Wdr24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WD repeat domain 24</w:t>
            </w:r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34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09031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Wdr31</w:t>
            </w:r>
          </w:p>
        </w:tc>
        <w:tc>
          <w:tcPr>
            <w:tcW w:w="3993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WD repeat domain 3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855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377634</w:t>
            </w:r>
          </w:p>
        </w:tc>
      </w:tr>
      <w:tr w:rsidR="0084299B" w:rsidRPr="0087377A" w:rsidTr="003D2D4F">
        <w:tc>
          <w:tcPr>
            <w:tcW w:w="1769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Wdr61</w:t>
            </w:r>
          </w:p>
        </w:tc>
        <w:tc>
          <w:tcPr>
            <w:tcW w:w="3993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WD repeat domain 61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688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1685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Wfdc2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WAP four disulfide core domain 2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062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.16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Wif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Wnt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inhibitory factor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7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097149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Xpo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export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1  CRM1 homolog yeast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2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65897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Ywhaz</w:t>
            </w:r>
            <w:proofErr w:type="spellEnd"/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tyrosine 3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onooxygen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/tryptophan 5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monooxygen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activation protein  zeta polypeptide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58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086541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Zbtb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zinc finger and BTB domain containing 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733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332934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Zbtb8os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zinc finger and BTB domain containing 8 opposite strand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4534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124986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Zcchc11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zinc finger  CCHC domain containing 11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25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11423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Zcchc14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zinc finger  CCHC domain containing 14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3886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.81E-05</w:t>
            </w:r>
          </w:p>
        </w:tc>
      </w:tr>
      <w:tr w:rsidR="0084299B" w:rsidRPr="0087377A" w:rsidTr="003D2D4F">
        <w:tc>
          <w:tcPr>
            <w:tcW w:w="1769" w:type="dxa"/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Zdhhc23</w:t>
            </w:r>
          </w:p>
        </w:tc>
        <w:tc>
          <w:tcPr>
            <w:tcW w:w="3993" w:type="dxa"/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zinc finger  DHHC type containing 23</w:t>
            </w:r>
          </w:p>
        </w:tc>
        <w:tc>
          <w:tcPr>
            <w:tcW w:w="1096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440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49</w:t>
            </w:r>
          </w:p>
        </w:tc>
        <w:tc>
          <w:tcPr>
            <w:tcW w:w="1278" w:type="dxa"/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2626503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Zmynd10</w:t>
            </w:r>
          </w:p>
        </w:tc>
        <w:tc>
          <w:tcPr>
            <w:tcW w:w="3993" w:type="dxa"/>
            <w:tcBorders>
              <w:bottom w:val="nil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zinc finger  MYND type containing 10</w:t>
            </w:r>
          </w:p>
        </w:tc>
        <w:tc>
          <w:tcPr>
            <w:tcW w:w="1096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659</w:t>
            </w:r>
          </w:p>
        </w:tc>
        <w:tc>
          <w:tcPr>
            <w:tcW w:w="1278" w:type="dxa"/>
            <w:tcBorders>
              <w:bottom w:val="nil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274931</w:t>
            </w:r>
          </w:p>
        </w:tc>
      </w:tr>
      <w:tr w:rsidR="0084299B" w:rsidRPr="0087377A" w:rsidTr="003D2D4F">
        <w:tc>
          <w:tcPr>
            <w:tcW w:w="1769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7377A">
              <w:rPr>
                <w:rFonts w:ascii="Times New Roman" w:hAnsi="Times New Roman"/>
                <w:i/>
                <w:sz w:val="18"/>
                <w:szCs w:val="18"/>
              </w:rPr>
              <w:t>Znf324</w:t>
            </w:r>
          </w:p>
        </w:tc>
        <w:tc>
          <w:tcPr>
            <w:tcW w:w="3993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zinc finger protein 324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0997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84299B" w:rsidRPr="0087377A" w:rsidRDefault="0084299B" w:rsidP="003D2D4F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0.01347813</w:t>
            </w:r>
          </w:p>
        </w:tc>
      </w:tr>
    </w:tbl>
    <w:p w:rsidR="0084299B" w:rsidRPr="0087377A" w:rsidRDefault="0084299B" w:rsidP="0084299B">
      <w:pPr>
        <w:rPr>
          <w:rFonts w:ascii="Times New Roman" w:hAnsi="Times New Roman"/>
          <w:sz w:val="24"/>
          <w:szCs w:val="24"/>
        </w:rPr>
      </w:pPr>
      <w:r w:rsidRPr="0087377A">
        <w:rPr>
          <w:rFonts w:ascii="Times New Roman" w:hAnsi="Times New Roman"/>
          <w:sz w:val="24"/>
          <w:szCs w:val="24"/>
        </w:rPr>
        <w:br w:type="page"/>
      </w:r>
    </w:p>
    <w:p w:rsidR="00E9600F" w:rsidRDefault="00E9600F">
      <w:bookmarkStart w:id="0" w:name="_GoBack"/>
      <w:bookmarkEnd w:id="0"/>
    </w:p>
    <w:sectPr w:rsidR="00E9600F" w:rsidSect="002A3917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99B"/>
    <w:rsid w:val="0084299B"/>
    <w:rsid w:val="00E9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rsid w:val="0084299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4299B"/>
    <w:pPr>
      <w:spacing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299B"/>
    <w:rPr>
      <w:rFonts w:ascii="Calibri" w:eastAsia="Times New Roman" w:hAnsi="Calibri" w:cs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299B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299B"/>
    <w:rPr>
      <w:rFonts w:ascii="Tahoma" w:eastAsia="Times New Roman" w:hAnsi="Tahoma" w:cs="Tahoma"/>
      <w:sz w:val="16"/>
      <w:szCs w:val="16"/>
      <w:lang w:val="en-US"/>
    </w:rPr>
  </w:style>
  <w:style w:type="table" w:styleId="Grilledutableau">
    <w:name w:val="Table Grid"/>
    <w:basedOn w:val="TableauNormal"/>
    <w:uiPriority w:val="59"/>
    <w:rsid w:val="0084299B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29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299B"/>
    <w:rPr>
      <w:rFonts w:ascii="Calibri" w:eastAsia="Times New Roman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rsid w:val="0084299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4299B"/>
    <w:pPr>
      <w:spacing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299B"/>
    <w:rPr>
      <w:rFonts w:ascii="Calibri" w:eastAsia="Times New Roman" w:hAnsi="Calibri" w:cs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299B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299B"/>
    <w:rPr>
      <w:rFonts w:ascii="Tahoma" w:eastAsia="Times New Roman" w:hAnsi="Tahoma" w:cs="Tahoma"/>
      <w:sz w:val="16"/>
      <w:szCs w:val="16"/>
      <w:lang w:val="en-US"/>
    </w:rPr>
  </w:style>
  <w:style w:type="table" w:styleId="Grilledutableau">
    <w:name w:val="Table Grid"/>
    <w:basedOn w:val="TableauNormal"/>
    <w:uiPriority w:val="59"/>
    <w:rsid w:val="0084299B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29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299B"/>
    <w:rPr>
      <w:rFonts w:ascii="Calibri" w:eastAsia="Times New Roman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4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324</Words>
  <Characters>18284</Characters>
  <Application>Microsoft Office Word</Application>
  <DocSecurity>0</DocSecurity>
  <Lines>152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Claude Potier</dc:creator>
  <cp:lastModifiedBy>Marie-Claude Potier</cp:lastModifiedBy>
  <cp:revision>1</cp:revision>
  <dcterms:created xsi:type="dcterms:W3CDTF">2014-03-11T14:42:00Z</dcterms:created>
  <dcterms:modified xsi:type="dcterms:W3CDTF">2014-03-11T14:43:00Z</dcterms:modified>
</cp:coreProperties>
</file>